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D60BC90" w14:textId="4DA0CFD1" w:rsidR="005E549F" w:rsidRPr="007E2C8F" w:rsidRDefault="00B35A67" w:rsidP="005E549F">
      <w:pPr>
        <w:spacing w:line="240" w:lineRule="auto"/>
        <w:rPr>
          <w:rFonts w:ascii="Arial" w:hAnsi="Arial" w:cs="Arial"/>
          <w:b/>
          <w:bCs/>
        </w:rPr>
      </w:pPr>
      <w:r>
        <w:rPr>
          <w:rFonts w:ascii="Arial" w:hAnsi="Arial" w:cs="Arial"/>
          <w:b/>
          <w:bCs/>
        </w:rPr>
        <w:t>SPATIAL p</w:t>
      </w:r>
      <w:r w:rsidR="005E549F" w:rsidRPr="007E2C8F">
        <w:rPr>
          <w:rFonts w:ascii="Arial" w:hAnsi="Arial" w:cs="Arial"/>
          <w:b/>
          <w:bCs/>
        </w:rPr>
        <w:t>rocess evaluation table 1: Themes and supporting quotes</w:t>
      </w:r>
    </w:p>
    <w:tbl>
      <w:tblPr>
        <w:tblStyle w:val="TableGrid"/>
        <w:tblW w:w="0" w:type="auto"/>
        <w:tblLook w:val="04A0" w:firstRow="1" w:lastRow="0" w:firstColumn="1" w:lastColumn="0" w:noHBand="0" w:noVBand="1"/>
      </w:tblPr>
      <w:tblGrid>
        <w:gridCol w:w="9016"/>
      </w:tblGrid>
      <w:tr w:rsidR="005E549F" w:rsidRPr="007E2C8F" w14:paraId="3B088FCA" w14:textId="77777777" w:rsidTr="00210F2B">
        <w:tc>
          <w:tcPr>
            <w:tcW w:w="9016" w:type="dxa"/>
            <w:shd w:val="clear" w:color="auto" w:fill="E7E6E6" w:themeFill="background2"/>
          </w:tcPr>
          <w:p w14:paraId="7D4326A0" w14:textId="77777777" w:rsidR="005E549F" w:rsidRDefault="005E549F" w:rsidP="005E549F">
            <w:pPr>
              <w:rPr>
                <w:rFonts w:ascii="Arial" w:hAnsi="Arial" w:cs="Arial"/>
                <w:b/>
                <w:bCs/>
              </w:rPr>
            </w:pPr>
            <w:r w:rsidRPr="007E2C8F">
              <w:rPr>
                <w:rFonts w:ascii="Arial" w:hAnsi="Arial" w:cs="Arial"/>
                <w:b/>
                <w:bCs/>
              </w:rPr>
              <w:t>Staff training for study</w:t>
            </w:r>
          </w:p>
          <w:p w14:paraId="3C163553" w14:textId="51351A6A" w:rsidR="00210F2B" w:rsidRPr="007E2C8F" w:rsidRDefault="00210F2B" w:rsidP="005E549F">
            <w:pPr>
              <w:rPr>
                <w:rFonts w:ascii="Arial" w:hAnsi="Arial" w:cs="Arial"/>
              </w:rPr>
            </w:pPr>
          </w:p>
        </w:tc>
      </w:tr>
      <w:tr w:rsidR="005E549F" w:rsidRPr="007E2C8F" w14:paraId="74805959" w14:textId="77777777" w:rsidTr="0008360D">
        <w:tc>
          <w:tcPr>
            <w:tcW w:w="9016" w:type="dxa"/>
          </w:tcPr>
          <w:p w14:paraId="1DC087B9" w14:textId="77777777" w:rsidR="005E549F" w:rsidRPr="007E2C8F" w:rsidRDefault="005E549F" w:rsidP="005E549F">
            <w:pPr>
              <w:rPr>
                <w:rFonts w:ascii="Arial" w:hAnsi="Arial" w:cs="Arial"/>
              </w:rPr>
            </w:pPr>
            <w:r w:rsidRPr="007E2C8F">
              <w:rPr>
                <w:rFonts w:ascii="Arial" w:hAnsi="Arial" w:cs="Arial"/>
              </w:rPr>
              <w:t>“But what I like about this study is we were given quite a lot of information in a folder, so anything we have been told is in there we can go back and flick through.”  (OT06)</w:t>
            </w:r>
          </w:p>
          <w:p w14:paraId="33C42E74" w14:textId="77777777" w:rsidR="005E549F" w:rsidRPr="007E2C8F" w:rsidRDefault="005E549F" w:rsidP="005E549F">
            <w:pPr>
              <w:rPr>
                <w:rFonts w:ascii="Arial" w:hAnsi="Arial" w:cs="Arial"/>
              </w:rPr>
            </w:pPr>
          </w:p>
          <w:p w14:paraId="49BAAF94" w14:textId="77777777" w:rsidR="005E549F" w:rsidRDefault="005E549F" w:rsidP="005E549F">
            <w:pPr>
              <w:rPr>
                <w:rFonts w:ascii="Arial" w:hAnsi="Arial" w:cs="Arial"/>
              </w:rPr>
            </w:pPr>
            <w:r w:rsidRPr="007E2C8F">
              <w:rPr>
                <w:rFonts w:ascii="Arial" w:hAnsi="Arial" w:cs="Arial"/>
              </w:rPr>
              <w:t>“It was good to have a go wearing the prisms to see how it felt.” (OT08)</w:t>
            </w:r>
          </w:p>
          <w:p w14:paraId="63F97813" w14:textId="16AEC4A5" w:rsidR="005E549F" w:rsidRPr="007E2C8F" w:rsidRDefault="005E549F" w:rsidP="005E549F">
            <w:pPr>
              <w:rPr>
                <w:rFonts w:ascii="Arial" w:hAnsi="Arial" w:cs="Arial"/>
              </w:rPr>
            </w:pPr>
          </w:p>
        </w:tc>
      </w:tr>
      <w:tr w:rsidR="005E549F" w:rsidRPr="007E2C8F" w14:paraId="0DB76345" w14:textId="77777777" w:rsidTr="00210F2B">
        <w:tc>
          <w:tcPr>
            <w:tcW w:w="9016" w:type="dxa"/>
            <w:shd w:val="clear" w:color="auto" w:fill="E7E6E6" w:themeFill="background2"/>
          </w:tcPr>
          <w:p w14:paraId="3FDE60D1" w14:textId="77777777" w:rsidR="005E549F" w:rsidRDefault="005E549F" w:rsidP="005E549F">
            <w:pPr>
              <w:rPr>
                <w:rFonts w:ascii="Arial" w:hAnsi="Arial" w:cs="Arial"/>
                <w:b/>
                <w:bCs/>
              </w:rPr>
            </w:pPr>
            <w:r w:rsidRPr="007E2C8F">
              <w:rPr>
                <w:rFonts w:ascii="Arial" w:hAnsi="Arial" w:cs="Arial"/>
                <w:b/>
                <w:bCs/>
              </w:rPr>
              <w:t>Recruitment</w:t>
            </w:r>
          </w:p>
          <w:p w14:paraId="220750E7" w14:textId="21291384" w:rsidR="00210F2B" w:rsidRPr="007E2C8F" w:rsidRDefault="00210F2B" w:rsidP="005E549F">
            <w:pPr>
              <w:rPr>
                <w:rFonts w:ascii="Arial" w:hAnsi="Arial" w:cs="Arial"/>
              </w:rPr>
            </w:pPr>
          </w:p>
        </w:tc>
      </w:tr>
      <w:tr w:rsidR="005E549F" w:rsidRPr="007E2C8F" w14:paraId="5CD118CB" w14:textId="77777777" w:rsidTr="00695CB6">
        <w:tc>
          <w:tcPr>
            <w:tcW w:w="9016" w:type="dxa"/>
          </w:tcPr>
          <w:p w14:paraId="7FBB46D6" w14:textId="77777777" w:rsidR="005E549F" w:rsidRPr="007E2C8F" w:rsidRDefault="005E549F" w:rsidP="005E549F">
            <w:pPr>
              <w:rPr>
                <w:rFonts w:ascii="Arial" w:hAnsi="Arial" w:cs="Arial"/>
              </w:rPr>
            </w:pPr>
            <w:proofErr w:type="gramStart"/>
            <w:r w:rsidRPr="007E2C8F">
              <w:rPr>
                <w:rFonts w:ascii="Arial" w:hAnsi="Arial" w:cs="Arial"/>
              </w:rPr>
              <w:t>“ …</w:t>
            </w:r>
            <w:proofErr w:type="gramEnd"/>
            <w:r w:rsidRPr="007E2C8F">
              <w:rPr>
                <w:rFonts w:ascii="Arial" w:hAnsi="Arial" w:cs="Arial"/>
              </w:rPr>
              <w:t xml:space="preserve">it was all very systematic in terms of how we recruited our patients, we would do that as soon as they were admitted onto the unit…  We worked quite closely with the people that were conducting the research via the telephone and </w:t>
            </w:r>
            <w:proofErr w:type="gramStart"/>
            <w:r w:rsidRPr="007E2C8F">
              <w:rPr>
                <w:rFonts w:ascii="Arial" w:hAnsi="Arial" w:cs="Arial"/>
              </w:rPr>
              <w:t>also</w:t>
            </w:r>
            <w:proofErr w:type="gramEnd"/>
            <w:r w:rsidRPr="007E2C8F">
              <w:rPr>
                <w:rFonts w:ascii="Arial" w:hAnsi="Arial" w:cs="Arial"/>
              </w:rPr>
              <w:t xml:space="preserve"> they’d come and visit the unit quite often as well. (OT06)</w:t>
            </w:r>
          </w:p>
          <w:p w14:paraId="73E7C08D" w14:textId="77777777" w:rsidR="005E549F" w:rsidRPr="007E2C8F" w:rsidRDefault="005E549F" w:rsidP="005E549F">
            <w:pPr>
              <w:rPr>
                <w:rFonts w:ascii="Arial" w:hAnsi="Arial" w:cs="Arial"/>
              </w:rPr>
            </w:pPr>
          </w:p>
          <w:p w14:paraId="610CA9FB" w14:textId="77777777" w:rsidR="005E549F" w:rsidRPr="007E2C8F" w:rsidRDefault="005E549F" w:rsidP="005E549F">
            <w:pPr>
              <w:rPr>
                <w:rFonts w:ascii="Arial" w:hAnsi="Arial" w:cs="Arial"/>
              </w:rPr>
            </w:pPr>
            <w:r w:rsidRPr="007E2C8F">
              <w:rPr>
                <w:rFonts w:ascii="Arial" w:hAnsi="Arial" w:cs="Arial"/>
              </w:rPr>
              <w:t>“One of my biggest concerns about the study has actually already been addressed …if the criteria had extended the timeframe in which, you know the time post stroke that we could have recruited them.” (OT06)</w:t>
            </w:r>
          </w:p>
          <w:p w14:paraId="1C72277A" w14:textId="77777777" w:rsidR="005E549F" w:rsidRPr="007E2C8F" w:rsidRDefault="005E549F" w:rsidP="005E549F">
            <w:pPr>
              <w:rPr>
                <w:rFonts w:ascii="Arial" w:hAnsi="Arial" w:cs="Arial"/>
              </w:rPr>
            </w:pPr>
          </w:p>
          <w:p w14:paraId="626126A5" w14:textId="77777777" w:rsidR="005E549F" w:rsidRPr="007E2C8F" w:rsidRDefault="005E549F" w:rsidP="005E549F">
            <w:pPr>
              <w:rPr>
                <w:rFonts w:ascii="Arial" w:hAnsi="Arial" w:cs="Arial"/>
              </w:rPr>
            </w:pPr>
            <w:r w:rsidRPr="007E2C8F">
              <w:rPr>
                <w:rFonts w:ascii="Arial" w:hAnsi="Arial" w:cs="Arial"/>
              </w:rPr>
              <w:t>“I said, yes ‘</w:t>
            </w:r>
            <w:proofErr w:type="gramStart"/>
            <w:r w:rsidRPr="007E2C8F">
              <w:rPr>
                <w:rFonts w:ascii="Arial" w:hAnsi="Arial" w:cs="Arial"/>
              </w:rPr>
              <w:t>cause</w:t>
            </w:r>
            <w:proofErr w:type="gramEnd"/>
            <w:r w:rsidRPr="007E2C8F">
              <w:rPr>
                <w:rFonts w:ascii="Arial" w:hAnsi="Arial" w:cs="Arial"/>
              </w:rPr>
              <w:t xml:space="preserve"> I thought it would help other people as well as myself obviously.” (Patient 1) </w:t>
            </w:r>
          </w:p>
          <w:p w14:paraId="2BEDBD2E" w14:textId="77777777" w:rsidR="005E549F" w:rsidRPr="007E2C8F" w:rsidRDefault="005E549F" w:rsidP="005E549F">
            <w:pPr>
              <w:rPr>
                <w:rFonts w:ascii="Arial" w:hAnsi="Arial" w:cs="Arial"/>
              </w:rPr>
            </w:pPr>
          </w:p>
          <w:p w14:paraId="5A7F6081" w14:textId="578EB8E8" w:rsidR="005E549F" w:rsidRPr="007E2C8F" w:rsidRDefault="005E549F" w:rsidP="005E549F">
            <w:pPr>
              <w:rPr>
                <w:rFonts w:ascii="Arial" w:hAnsi="Arial" w:cs="Arial"/>
              </w:rPr>
            </w:pPr>
            <w:r w:rsidRPr="007E2C8F">
              <w:rPr>
                <w:rFonts w:ascii="Arial" w:hAnsi="Arial" w:cs="Arial"/>
              </w:rPr>
              <w:t>“I might not have [participated] if it was somebody I didn’t know. (…)  It’s always better knowing somebody.” (Patient 3)</w:t>
            </w:r>
          </w:p>
          <w:p w14:paraId="7B7A2DF2" w14:textId="77777777" w:rsidR="005E549F" w:rsidRPr="007E2C8F" w:rsidRDefault="005E549F" w:rsidP="005E549F">
            <w:pPr>
              <w:rPr>
                <w:rFonts w:ascii="Arial" w:hAnsi="Arial" w:cs="Arial"/>
              </w:rPr>
            </w:pPr>
          </w:p>
          <w:p w14:paraId="19418C43" w14:textId="718227BC" w:rsidR="005E549F" w:rsidRPr="007E2C8F" w:rsidRDefault="005E549F" w:rsidP="005E549F">
            <w:pPr>
              <w:spacing w:after="160"/>
              <w:rPr>
                <w:rFonts w:ascii="Arial" w:eastAsia="Calibri" w:hAnsi="Arial" w:cs="Arial"/>
              </w:rPr>
            </w:pPr>
            <w:r w:rsidRPr="007E2C8F">
              <w:rPr>
                <w:rFonts w:ascii="Arial" w:eastAsia="Calibri" w:hAnsi="Arial" w:cs="Arial"/>
              </w:rPr>
              <w:t>“… perhaps I did read [the research documentation], I can’t remember.  I probably did read it, but I can’t remember reading it, so…” (Carer 4)</w:t>
            </w:r>
          </w:p>
          <w:p w14:paraId="02AE96D3" w14:textId="293B50E8" w:rsidR="005E549F" w:rsidRPr="007E2C8F" w:rsidRDefault="005E549F" w:rsidP="005E549F">
            <w:pPr>
              <w:spacing w:after="160"/>
              <w:rPr>
                <w:rFonts w:ascii="Arial" w:eastAsia="Calibri" w:hAnsi="Arial" w:cs="Arial"/>
              </w:rPr>
            </w:pPr>
            <w:r w:rsidRPr="007E2C8F">
              <w:rPr>
                <w:rFonts w:ascii="Arial" w:eastAsia="Calibri" w:hAnsi="Arial" w:cs="Arial"/>
              </w:rPr>
              <w:t xml:space="preserve"> “Yes, I was given information to read and sign that I agreed to </w:t>
            </w:r>
            <w:proofErr w:type="gramStart"/>
            <w:r w:rsidRPr="007E2C8F">
              <w:rPr>
                <w:rFonts w:ascii="Arial" w:eastAsia="Calibri" w:hAnsi="Arial" w:cs="Arial"/>
              </w:rPr>
              <w:t>everything</w:t>
            </w:r>
            <w:proofErr w:type="gramEnd"/>
            <w:r w:rsidRPr="007E2C8F">
              <w:rPr>
                <w:rFonts w:ascii="Arial" w:eastAsia="Calibri" w:hAnsi="Arial" w:cs="Arial"/>
              </w:rPr>
              <w:t xml:space="preserve"> and it was fine.” (Patient 5)</w:t>
            </w:r>
          </w:p>
          <w:p w14:paraId="7F222ACE" w14:textId="3BD87E83" w:rsidR="005E549F" w:rsidRPr="007E2C8F" w:rsidRDefault="005E549F" w:rsidP="005E549F">
            <w:pPr>
              <w:rPr>
                <w:rFonts w:ascii="Arial" w:hAnsi="Arial" w:cs="Arial"/>
              </w:rPr>
            </w:pPr>
          </w:p>
        </w:tc>
      </w:tr>
      <w:tr w:rsidR="005E549F" w:rsidRPr="007E2C8F" w14:paraId="6917DF2B" w14:textId="77777777" w:rsidTr="00210F2B">
        <w:tc>
          <w:tcPr>
            <w:tcW w:w="9016" w:type="dxa"/>
            <w:shd w:val="clear" w:color="auto" w:fill="E7E6E6" w:themeFill="background2"/>
          </w:tcPr>
          <w:p w14:paraId="1A289000" w14:textId="77777777" w:rsidR="005E549F" w:rsidRDefault="005E549F" w:rsidP="005E549F">
            <w:pPr>
              <w:rPr>
                <w:rFonts w:ascii="Arial" w:hAnsi="Arial" w:cs="Arial"/>
                <w:b/>
                <w:bCs/>
              </w:rPr>
            </w:pPr>
            <w:r w:rsidRPr="007E2C8F">
              <w:rPr>
                <w:rFonts w:ascii="Arial" w:hAnsi="Arial" w:cs="Arial"/>
                <w:b/>
                <w:bCs/>
              </w:rPr>
              <w:t>Timing of PAT</w:t>
            </w:r>
          </w:p>
          <w:p w14:paraId="02393E4E" w14:textId="00D8D9CF" w:rsidR="00210F2B" w:rsidRPr="007E2C8F" w:rsidRDefault="00210F2B" w:rsidP="005E549F">
            <w:pPr>
              <w:rPr>
                <w:rFonts w:ascii="Arial" w:hAnsi="Arial" w:cs="Arial"/>
              </w:rPr>
            </w:pPr>
          </w:p>
        </w:tc>
      </w:tr>
      <w:tr w:rsidR="005E549F" w:rsidRPr="007E2C8F" w14:paraId="3ECCA462" w14:textId="77777777" w:rsidTr="00D278E7">
        <w:tc>
          <w:tcPr>
            <w:tcW w:w="9016" w:type="dxa"/>
          </w:tcPr>
          <w:p w14:paraId="79D0B90D" w14:textId="77777777" w:rsidR="005E549F" w:rsidRPr="007E2C8F" w:rsidRDefault="005E549F" w:rsidP="005E549F">
            <w:pPr>
              <w:rPr>
                <w:rFonts w:ascii="Arial" w:hAnsi="Arial" w:cs="Arial"/>
              </w:rPr>
            </w:pPr>
            <w:r w:rsidRPr="007E2C8F">
              <w:rPr>
                <w:rFonts w:ascii="Arial" w:hAnsi="Arial" w:cs="Arial"/>
              </w:rPr>
              <w:t>“…I think it’s got to start early in hospital…” (Patient 6)</w:t>
            </w:r>
          </w:p>
          <w:p w14:paraId="6AB0300C" w14:textId="77777777" w:rsidR="005E549F" w:rsidRPr="007E2C8F" w:rsidRDefault="005E549F" w:rsidP="005E549F">
            <w:pPr>
              <w:rPr>
                <w:rFonts w:ascii="Arial" w:hAnsi="Arial" w:cs="Arial"/>
              </w:rPr>
            </w:pPr>
          </w:p>
          <w:p w14:paraId="3E513222" w14:textId="77777777" w:rsidR="005E549F" w:rsidRPr="007E2C8F" w:rsidRDefault="005E549F" w:rsidP="005E549F">
            <w:pPr>
              <w:rPr>
                <w:rFonts w:ascii="Arial" w:hAnsi="Arial" w:cs="Arial"/>
              </w:rPr>
            </w:pPr>
            <w:r w:rsidRPr="007E2C8F">
              <w:rPr>
                <w:rFonts w:ascii="Arial" w:hAnsi="Arial" w:cs="Arial"/>
              </w:rPr>
              <w:t>“I think it can be too early because it's... Particularly if you've never had one [stroke] before. You're angry to what's happening.” (Patient 2)</w:t>
            </w:r>
          </w:p>
          <w:p w14:paraId="4BFD0F27" w14:textId="77777777" w:rsidR="005E549F" w:rsidRPr="007E2C8F" w:rsidRDefault="005E549F" w:rsidP="005E549F">
            <w:pPr>
              <w:ind w:left="720"/>
              <w:rPr>
                <w:rFonts w:ascii="Arial" w:hAnsi="Arial" w:cs="Arial"/>
              </w:rPr>
            </w:pPr>
          </w:p>
          <w:p w14:paraId="463B2BFA" w14:textId="77777777" w:rsidR="005E549F" w:rsidRPr="007E2C8F" w:rsidRDefault="005E549F" w:rsidP="005E549F">
            <w:pPr>
              <w:rPr>
                <w:rFonts w:ascii="Arial" w:hAnsi="Arial" w:cs="Arial"/>
              </w:rPr>
            </w:pPr>
            <w:r w:rsidRPr="007E2C8F">
              <w:rPr>
                <w:rFonts w:ascii="Arial" w:hAnsi="Arial" w:cs="Arial"/>
              </w:rPr>
              <w:t>“</w:t>
            </w:r>
            <w:proofErr w:type="gramStart"/>
            <w:r w:rsidRPr="007E2C8F">
              <w:rPr>
                <w:rFonts w:ascii="Arial" w:hAnsi="Arial" w:cs="Arial"/>
              </w:rPr>
              <w:t>So</w:t>
            </w:r>
            <w:proofErr w:type="gramEnd"/>
            <w:r w:rsidRPr="007E2C8F">
              <w:rPr>
                <w:rFonts w:ascii="Arial" w:hAnsi="Arial" w:cs="Arial"/>
              </w:rPr>
              <w:t xml:space="preserve"> it just came at quite a… (…)  It was a bit of a stressful time… (…) Whilst we were happy to do the study, perhaps it could have started a little bit later.”  (Carer 3)</w:t>
            </w:r>
          </w:p>
          <w:p w14:paraId="359DA77F" w14:textId="77777777" w:rsidR="005E549F" w:rsidRPr="007E2C8F" w:rsidRDefault="005E549F" w:rsidP="005E549F">
            <w:pPr>
              <w:rPr>
                <w:rFonts w:ascii="Arial" w:hAnsi="Arial" w:cs="Arial"/>
              </w:rPr>
            </w:pPr>
          </w:p>
          <w:p w14:paraId="7C2F90A5" w14:textId="77777777" w:rsidR="005E549F" w:rsidRPr="007E2C8F" w:rsidRDefault="005E549F" w:rsidP="005E549F">
            <w:pPr>
              <w:rPr>
                <w:rFonts w:ascii="Arial" w:hAnsi="Arial" w:cs="Arial"/>
              </w:rPr>
            </w:pPr>
            <w:r w:rsidRPr="007E2C8F">
              <w:rPr>
                <w:rFonts w:ascii="Arial" w:hAnsi="Arial" w:cs="Arial"/>
              </w:rPr>
              <w:t>“I found it quite useful other than it was a bit tiring doing it with the physical and mental side of it.  It's not long since I suffered my stroke so possibly it could be left to maybe a few days longer you might get better results.”  (Patient 1).</w:t>
            </w:r>
          </w:p>
          <w:p w14:paraId="74EA8649" w14:textId="77777777" w:rsidR="005E549F" w:rsidRPr="007E2C8F" w:rsidRDefault="005E549F" w:rsidP="005E549F">
            <w:pPr>
              <w:rPr>
                <w:rFonts w:ascii="Arial" w:hAnsi="Arial" w:cs="Arial"/>
              </w:rPr>
            </w:pPr>
          </w:p>
          <w:p w14:paraId="5DA82560" w14:textId="77777777" w:rsidR="005E549F" w:rsidRDefault="005E549F" w:rsidP="005E549F">
            <w:pPr>
              <w:rPr>
                <w:rFonts w:ascii="Arial" w:hAnsi="Arial" w:cs="Arial"/>
              </w:rPr>
            </w:pPr>
            <w:r w:rsidRPr="007E2C8F">
              <w:rPr>
                <w:rFonts w:ascii="Arial" w:hAnsi="Arial" w:cs="Arial"/>
              </w:rPr>
              <w:t>“It can be quite tiring.  I think we have found that people fatigue quite quickly, certainly initially when they are doing it, because then of course, you’ve got your intervention to do afterwards.  So, they’ve done a lot of concentrating for that short period of time.  So, it can be quite fatiguing.” (OT02)</w:t>
            </w:r>
          </w:p>
          <w:p w14:paraId="11A33FA0" w14:textId="7B113195" w:rsidR="005E549F" w:rsidRPr="007E2C8F" w:rsidRDefault="005E549F" w:rsidP="005E549F">
            <w:pPr>
              <w:rPr>
                <w:rFonts w:ascii="Arial" w:hAnsi="Arial" w:cs="Arial"/>
              </w:rPr>
            </w:pPr>
          </w:p>
        </w:tc>
      </w:tr>
      <w:tr w:rsidR="005E549F" w:rsidRPr="007E2C8F" w14:paraId="2C6D97FD" w14:textId="77777777" w:rsidTr="00210F2B">
        <w:tc>
          <w:tcPr>
            <w:tcW w:w="9016" w:type="dxa"/>
            <w:shd w:val="clear" w:color="auto" w:fill="E7E6E6" w:themeFill="background2"/>
          </w:tcPr>
          <w:p w14:paraId="4223DF3B" w14:textId="77777777" w:rsidR="005E549F" w:rsidRPr="007E2C8F" w:rsidRDefault="005E549F" w:rsidP="005E549F">
            <w:pPr>
              <w:rPr>
                <w:rFonts w:ascii="Arial" w:hAnsi="Arial" w:cs="Arial"/>
                <w:b/>
                <w:bCs/>
              </w:rPr>
            </w:pPr>
            <w:r w:rsidRPr="007E2C8F">
              <w:rPr>
                <w:rFonts w:ascii="Arial" w:hAnsi="Arial" w:cs="Arial"/>
                <w:b/>
                <w:bCs/>
              </w:rPr>
              <w:t>Motivating aspects of PAT as part of OT sessions</w:t>
            </w:r>
          </w:p>
          <w:p w14:paraId="34E0BADE" w14:textId="77777777" w:rsidR="005E549F" w:rsidRPr="007E2C8F" w:rsidRDefault="005E549F" w:rsidP="005E549F">
            <w:pPr>
              <w:rPr>
                <w:rFonts w:ascii="Arial" w:hAnsi="Arial" w:cs="Arial"/>
              </w:rPr>
            </w:pPr>
          </w:p>
        </w:tc>
      </w:tr>
      <w:tr w:rsidR="005E549F" w:rsidRPr="007E2C8F" w14:paraId="2EC51424" w14:textId="77777777" w:rsidTr="00E834DA">
        <w:tc>
          <w:tcPr>
            <w:tcW w:w="9016" w:type="dxa"/>
          </w:tcPr>
          <w:p w14:paraId="0B7ACEDE" w14:textId="77777777" w:rsidR="005E549F" w:rsidRPr="007E2C8F" w:rsidRDefault="005E549F" w:rsidP="005E549F">
            <w:pPr>
              <w:rPr>
                <w:rFonts w:ascii="Arial" w:hAnsi="Arial" w:cs="Arial"/>
              </w:rPr>
            </w:pPr>
            <w:r w:rsidRPr="007E2C8F">
              <w:rPr>
                <w:rFonts w:ascii="Arial" w:hAnsi="Arial" w:cs="Arial"/>
              </w:rPr>
              <w:lastRenderedPageBreak/>
              <w:t>“</w:t>
            </w:r>
            <w:proofErr w:type="gramStart"/>
            <w:r w:rsidRPr="007E2C8F">
              <w:rPr>
                <w:rFonts w:ascii="Arial" w:hAnsi="Arial" w:cs="Arial"/>
              </w:rPr>
              <w:t>Yes</w:t>
            </w:r>
            <w:proofErr w:type="gramEnd"/>
            <w:r w:rsidRPr="007E2C8F">
              <w:rPr>
                <w:rFonts w:ascii="Arial" w:hAnsi="Arial" w:cs="Arial"/>
              </w:rPr>
              <w:t xml:space="preserve"> it was really good I enjoy it because, like I say, it was like having, you had half an hour every day, it was like having company to me, so you were seeing somebody.” (Patient 3)</w:t>
            </w:r>
          </w:p>
          <w:p w14:paraId="015EC43D" w14:textId="77777777" w:rsidR="005E549F" w:rsidRPr="007E2C8F" w:rsidRDefault="005E549F" w:rsidP="005E549F">
            <w:pPr>
              <w:ind w:left="720"/>
              <w:rPr>
                <w:rFonts w:ascii="Arial" w:hAnsi="Arial" w:cs="Arial"/>
              </w:rPr>
            </w:pPr>
          </w:p>
          <w:p w14:paraId="2B9B045F" w14:textId="77777777" w:rsidR="005E549F" w:rsidRPr="007E2C8F" w:rsidRDefault="005E549F" w:rsidP="005E549F">
            <w:pPr>
              <w:rPr>
                <w:rFonts w:ascii="Arial" w:hAnsi="Arial" w:cs="Arial"/>
              </w:rPr>
            </w:pPr>
            <w:r w:rsidRPr="007E2C8F">
              <w:rPr>
                <w:rFonts w:ascii="Arial" w:hAnsi="Arial" w:cs="Arial"/>
              </w:rPr>
              <w:t xml:space="preserve">“That’s what human beings like to do something because all their lives they’re always </w:t>
            </w:r>
            <w:proofErr w:type="gramStart"/>
            <w:r w:rsidRPr="007E2C8F">
              <w:rPr>
                <w:rFonts w:ascii="Arial" w:hAnsi="Arial" w:cs="Arial"/>
              </w:rPr>
              <w:t>tested</w:t>
            </w:r>
            <w:proofErr w:type="gramEnd"/>
            <w:r w:rsidRPr="007E2C8F">
              <w:rPr>
                <w:rFonts w:ascii="Arial" w:hAnsi="Arial" w:cs="Arial"/>
              </w:rPr>
              <w:t xml:space="preserve"> and they want to get good scores and … so they try a bit better…” (Patient 6)</w:t>
            </w:r>
          </w:p>
          <w:p w14:paraId="4E73A64D" w14:textId="77777777" w:rsidR="005E549F" w:rsidRPr="007E2C8F" w:rsidRDefault="005E549F" w:rsidP="005E549F">
            <w:pPr>
              <w:rPr>
                <w:rFonts w:ascii="Arial" w:hAnsi="Arial" w:cs="Arial"/>
              </w:rPr>
            </w:pPr>
          </w:p>
          <w:p w14:paraId="45BFB722" w14:textId="5FC845AB" w:rsidR="005E549F" w:rsidRPr="007E2C8F" w:rsidRDefault="005E549F" w:rsidP="005E549F">
            <w:pPr>
              <w:pStyle w:val="NoSpacing"/>
              <w:rPr>
                <w:rFonts w:ascii="Arial" w:hAnsi="Arial" w:cs="Arial"/>
              </w:rPr>
            </w:pPr>
            <w:r w:rsidRPr="007E2C8F">
              <w:rPr>
                <w:rFonts w:ascii="Arial" w:hAnsi="Arial" w:cs="Arial"/>
              </w:rPr>
              <w:t xml:space="preserve">“They’ve all been really engaging and have really enjoyed it. Yes, they’ve found it </w:t>
            </w:r>
            <w:proofErr w:type="gramStart"/>
            <w:r w:rsidRPr="007E2C8F">
              <w:rPr>
                <w:rFonts w:ascii="Arial" w:hAnsi="Arial" w:cs="Arial"/>
              </w:rPr>
              <w:t>really good</w:t>
            </w:r>
            <w:proofErr w:type="gramEnd"/>
            <w:r w:rsidRPr="007E2C8F">
              <w:rPr>
                <w:rFonts w:ascii="Arial" w:hAnsi="Arial" w:cs="Arial"/>
              </w:rPr>
              <w:t>. I’ve had no complaints.” (OT03)</w:t>
            </w:r>
          </w:p>
          <w:p w14:paraId="2E70730F" w14:textId="77777777" w:rsidR="005E549F" w:rsidRPr="007E2C8F" w:rsidRDefault="005E549F" w:rsidP="005E549F">
            <w:pPr>
              <w:jc w:val="both"/>
              <w:rPr>
                <w:rFonts w:ascii="Arial" w:hAnsi="Arial" w:cs="Arial"/>
              </w:rPr>
            </w:pPr>
          </w:p>
          <w:p w14:paraId="2AFAE4C9" w14:textId="21259441" w:rsidR="005E549F" w:rsidRPr="007E2C8F" w:rsidRDefault="005E549F" w:rsidP="005E549F">
            <w:pPr>
              <w:pStyle w:val="NoSpacing"/>
              <w:rPr>
                <w:rFonts w:ascii="Arial" w:hAnsi="Arial" w:cs="Arial"/>
              </w:rPr>
            </w:pPr>
            <w:r w:rsidRPr="007E2C8F">
              <w:rPr>
                <w:rFonts w:ascii="Arial" w:hAnsi="Arial" w:cs="Arial"/>
              </w:rPr>
              <w:t>“He’s complaining of pains in his eyes when he’s completing it, and after as well.  So, he’s finding that quite uncomfortable, so from the shoulder that’s quite uncomfortable.” (OT02)</w:t>
            </w:r>
          </w:p>
          <w:p w14:paraId="48B6FAEC" w14:textId="6F55176C" w:rsidR="005E549F" w:rsidRPr="007E2C8F" w:rsidRDefault="005E549F" w:rsidP="005E549F">
            <w:pPr>
              <w:rPr>
                <w:rFonts w:ascii="Arial" w:hAnsi="Arial" w:cs="Arial"/>
              </w:rPr>
            </w:pPr>
          </w:p>
        </w:tc>
      </w:tr>
      <w:tr w:rsidR="005E549F" w:rsidRPr="007E2C8F" w14:paraId="3ADEA734" w14:textId="77777777" w:rsidTr="00210F2B">
        <w:tc>
          <w:tcPr>
            <w:tcW w:w="9016" w:type="dxa"/>
            <w:shd w:val="clear" w:color="auto" w:fill="E7E6E6" w:themeFill="background2"/>
          </w:tcPr>
          <w:p w14:paraId="2677A152" w14:textId="77777777" w:rsidR="005E549F" w:rsidRDefault="005E549F" w:rsidP="005E549F">
            <w:pPr>
              <w:rPr>
                <w:rFonts w:ascii="Arial" w:hAnsi="Arial" w:cs="Arial"/>
                <w:b/>
                <w:bCs/>
              </w:rPr>
            </w:pPr>
            <w:r w:rsidRPr="007E2C8F">
              <w:rPr>
                <w:rFonts w:ascii="Arial" w:hAnsi="Arial" w:cs="Arial"/>
                <w:b/>
                <w:bCs/>
              </w:rPr>
              <w:t>Location of PAT</w:t>
            </w:r>
          </w:p>
          <w:p w14:paraId="53BDFEA3" w14:textId="3220916C" w:rsidR="00210F2B" w:rsidRPr="007E2C8F" w:rsidRDefault="00210F2B" w:rsidP="005E549F">
            <w:pPr>
              <w:rPr>
                <w:rFonts w:ascii="Arial" w:hAnsi="Arial" w:cs="Arial"/>
              </w:rPr>
            </w:pPr>
          </w:p>
        </w:tc>
      </w:tr>
      <w:tr w:rsidR="005E549F" w:rsidRPr="007E2C8F" w14:paraId="48B27010" w14:textId="77777777" w:rsidTr="00566BD1">
        <w:tc>
          <w:tcPr>
            <w:tcW w:w="9016" w:type="dxa"/>
          </w:tcPr>
          <w:p w14:paraId="3E987C92" w14:textId="77777777" w:rsidR="005E549F" w:rsidRPr="007E2C8F" w:rsidRDefault="005E549F" w:rsidP="005E549F">
            <w:pPr>
              <w:rPr>
                <w:rFonts w:ascii="Arial" w:hAnsi="Arial" w:cs="Arial"/>
              </w:rPr>
            </w:pPr>
            <w:r w:rsidRPr="007E2C8F">
              <w:rPr>
                <w:rFonts w:ascii="Arial" w:hAnsi="Arial" w:cs="Arial"/>
              </w:rPr>
              <w:t xml:space="preserve">“I thought it was okay in the </w:t>
            </w:r>
            <w:proofErr w:type="gramStart"/>
            <w:r w:rsidRPr="007E2C8F">
              <w:rPr>
                <w:rFonts w:ascii="Arial" w:hAnsi="Arial" w:cs="Arial"/>
              </w:rPr>
              <w:t>hospital</w:t>
            </w:r>
            <w:proofErr w:type="gramEnd"/>
            <w:r w:rsidRPr="007E2C8F">
              <w:rPr>
                <w:rFonts w:ascii="Arial" w:hAnsi="Arial" w:cs="Arial"/>
              </w:rPr>
              <w:t xml:space="preserve"> but it was perhaps…I think with physios coming and meals and everything else, it got a bit hectic at time.” (Patient 1)</w:t>
            </w:r>
          </w:p>
          <w:p w14:paraId="5CB5EB83" w14:textId="77777777" w:rsidR="005E549F" w:rsidRPr="007E2C8F" w:rsidRDefault="005E549F" w:rsidP="005E549F">
            <w:pPr>
              <w:rPr>
                <w:rFonts w:ascii="Arial" w:hAnsi="Arial" w:cs="Arial"/>
              </w:rPr>
            </w:pPr>
          </w:p>
          <w:p w14:paraId="1A146D1F" w14:textId="77777777" w:rsidR="005E549F" w:rsidRPr="007E2C8F" w:rsidRDefault="005E549F" w:rsidP="005E549F">
            <w:pPr>
              <w:rPr>
                <w:rFonts w:ascii="Arial" w:hAnsi="Arial" w:cs="Arial"/>
              </w:rPr>
            </w:pPr>
            <w:r w:rsidRPr="007E2C8F">
              <w:rPr>
                <w:rFonts w:ascii="Arial" w:hAnsi="Arial" w:cs="Arial"/>
              </w:rPr>
              <w:t>“We went to a quiet room which was mainly, probably the kitchen, and we did the training in there.” (Patient 5).</w:t>
            </w:r>
          </w:p>
          <w:p w14:paraId="6670012A" w14:textId="77777777" w:rsidR="005E549F" w:rsidRPr="007E2C8F" w:rsidRDefault="005E549F" w:rsidP="005E549F">
            <w:pPr>
              <w:rPr>
                <w:rFonts w:ascii="Arial" w:hAnsi="Arial" w:cs="Arial"/>
              </w:rPr>
            </w:pPr>
          </w:p>
          <w:p w14:paraId="2969C5A4" w14:textId="77777777" w:rsidR="005E549F" w:rsidRPr="007E2C8F" w:rsidRDefault="005E549F" w:rsidP="005E549F">
            <w:pPr>
              <w:rPr>
                <w:rFonts w:ascii="Arial" w:hAnsi="Arial" w:cs="Arial"/>
              </w:rPr>
            </w:pPr>
            <w:r w:rsidRPr="007E2C8F">
              <w:rPr>
                <w:rFonts w:ascii="Arial" w:hAnsi="Arial" w:cs="Arial"/>
              </w:rPr>
              <w:t>“Well, you’re more relaxed and you’re more in your own environment.  I can always say it’s better but obviously if you’ve had it…if it was severe it worked for me in hospital because somewhere it’s got to start.” (Patient 6)</w:t>
            </w:r>
          </w:p>
          <w:p w14:paraId="168C1828" w14:textId="77777777" w:rsidR="005E549F" w:rsidRPr="007E2C8F" w:rsidRDefault="005E549F" w:rsidP="005E549F">
            <w:pPr>
              <w:rPr>
                <w:rFonts w:ascii="Arial" w:hAnsi="Arial" w:cs="Arial"/>
              </w:rPr>
            </w:pPr>
          </w:p>
          <w:p w14:paraId="42031480" w14:textId="02F5B30C" w:rsidR="005E549F" w:rsidRPr="007E2C8F" w:rsidRDefault="005E549F" w:rsidP="005E549F">
            <w:pPr>
              <w:pStyle w:val="NoSpacing"/>
              <w:rPr>
                <w:rFonts w:ascii="Arial" w:hAnsi="Arial" w:cs="Arial"/>
              </w:rPr>
            </w:pPr>
            <w:r w:rsidRPr="007E2C8F">
              <w:rPr>
                <w:rFonts w:ascii="Arial" w:hAnsi="Arial" w:cs="Arial"/>
              </w:rPr>
              <w:t xml:space="preserve">“We’ve got lots of different options in terms of carrying out the intervention.  If one room is busy, we’ve always got another option …… on this </w:t>
            </w:r>
            <w:proofErr w:type="gramStart"/>
            <w:r w:rsidRPr="007E2C8F">
              <w:rPr>
                <w:rFonts w:ascii="Arial" w:hAnsi="Arial" w:cs="Arial"/>
              </w:rPr>
              <w:t>particular unit</w:t>
            </w:r>
            <w:proofErr w:type="gramEnd"/>
            <w:r w:rsidRPr="007E2C8F">
              <w:rPr>
                <w:rFonts w:ascii="Arial" w:hAnsi="Arial" w:cs="Arial"/>
              </w:rPr>
              <w:t xml:space="preserve"> we’ve got so many different options in terms of space, we are very very lucky.” (OT06)</w:t>
            </w:r>
          </w:p>
          <w:p w14:paraId="3DB6B04B" w14:textId="77777777" w:rsidR="005E549F" w:rsidRPr="007E2C8F" w:rsidRDefault="005E549F" w:rsidP="005E549F">
            <w:pPr>
              <w:rPr>
                <w:rFonts w:ascii="Arial" w:hAnsi="Arial" w:cs="Arial"/>
              </w:rPr>
            </w:pPr>
          </w:p>
          <w:p w14:paraId="2BAE9C40" w14:textId="53FBEE66" w:rsidR="005E549F" w:rsidRPr="007E2C8F" w:rsidRDefault="005E549F" w:rsidP="005E549F">
            <w:pPr>
              <w:rPr>
                <w:rFonts w:ascii="Arial" w:hAnsi="Arial" w:cs="Arial"/>
              </w:rPr>
            </w:pPr>
            <w:r w:rsidRPr="007E2C8F">
              <w:rPr>
                <w:rFonts w:ascii="Arial" w:hAnsi="Arial" w:cs="Arial"/>
              </w:rPr>
              <w:t>“</w:t>
            </w:r>
            <w:proofErr w:type="gramStart"/>
            <w:r w:rsidRPr="007E2C8F">
              <w:rPr>
                <w:rFonts w:ascii="Arial" w:hAnsi="Arial" w:cs="Arial"/>
              </w:rPr>
              <w:t>The only thing,</w:t>
            </w:r>
            <w:proofErr w:type="gramEnd"/>
            <w:r w:rsidRPr="007E2C8F">
              <w:rPr>
                <w:rFonts w:ascii="Arial" w:hAnsi="Arial" w:cs="Arial"/>
              </w:rPr>
              <w:t xml:space="preserve"> is just finding that environment, a suitable environment to do it - that’s quiet enough for those people that are struggling attention-wise, to participate in it.  I’m sure that must be challenging everywhere.” (OT01)</w:t>
            </w:r>
          </w:p>
          <w:p w14:paraId="470FEAE0" w14:textId="0B365064" w:rsidR="005E549F" w:rsidRPr="007E2C8F" w:rsidRDefault="005E549F" w:rsidP="005E549F">
            <w:pPr>
              <w:rPr>
                <w:rFonts w:ascii="Arial" w:hAnsi="Arial" w:cs="Arial"/>
              </w:rPr>
            </w:pPr>
          </w:p>
        </w:tc>
      </w:tr>
      <w:tr w:rsidR="005E549F" w:rsidRPr="007E2C8F" w14:paraId="253B2577" w14:textId="77777777" w:rsidTr="00210F2B">
        <w:tc>
          <w:tcPr>
            <w:tcW w:w="9016" w:type="dxa"/>
            <w:shd w:val="clear" w:color="auto" w:fill="E7E6E6" w:themeFill="background2"/>
            <w:vAlign w:val="center"/>
          </w:tcPr>
          <w:p w14:paraId="503AF514" w14:textId="77777777" w:rsidR="005E549F" w:rsidRDefault="005E549F" w:rsidP="00210F2B">
            <w:pPr>
              <w:rPr>
                <w:rFonts w:ascii="Arial" w:hAnsi="Arial" w:cs="Arial"/>
                <w:b/>
                <w:bCs/>
              </w:rPr>
            </w:pPr>
            <w:r w:rsidRPr="007E2C8F">
              <w:rPr>
                <w:rFonts w:ascii="Arial" w:hAnsi="Arial" w:cs="Arial"/>
                <w:b/>
                <w:bCs/>
              </w:rPr>
              <w:t>Perceived benefits</w:t>
            </w:r>
          </w:p>
          <w:p w14:paraId="662B4677" w14:textId="56748C65" w:rsidR="00210F2B" w:rsidRPr="007E2C8F" w:rsidRDefault="00210F2B" w:rsidP="00210F2B">
            <w:pPr>
              <w:rPr>
                <w:rFonts w:ascii="Arial" w:hAnsi="Arial" w:cs="Arial"/>
              </w:rPr>
            </w:pPr>
          </w:p>
        </w:tc>
      </w:tr>
      <w:tr w:rsidR="005E549F" w:rsidRPr="007E2C8F" w14:paraId="0271A83A" w14:textId="77777777" w:rsidTr="002A62C2">
        <w:tc>
          <w:tcPr>
            <w:tcW w:w="9016" w:type="dxa"/>
          </w:tcPr>
          <w:p w14:paraId="76FDA81E" w14:textId="26E28DBB" w:rsidR="005E549F" w:rsidRPr="007E2C8F" w:rsidRDefault="005E549F" w:rsidP="005E549F">
            <w:pPr>
              <w:rPr>
                <w:rFonts w:ascii="Arial" w:hAnsi="Arial" w:cs="Arial"/>
              </w:rPr>
            </w:pPr>
            <w:r w:rsidRPr="007E2C8F">
              <w:rPr>
                <w:rFonts w:ascii="Arial" w:hAnsi="Arial" w:cs="Arial"/>
              </w:rPr>
              <w:t xml:space="preserve">“Before I’d done the training, I feel I might have struggled, but once I’d done a session of the training and gone out, it was quite good because I felt really confident.” (Patient 5) </w:t>
            </w:r>
          </w:p>
          <w:p w14:paraId="601B9FA9" w14:textId="77777777" w:rsidR="005E549F" w:rsidRPr="007E2C8F" w:rsidRDefault="005E549F" w:rsidP="005E549F">
            <w:pPr>
              <w:rPr>
                <w:rFonts w:ascii="Arial" w:hAnsi="Arial" w:cs="Arial"/>
              </w:rPr>
            </w:pPr>
          </w:p>
          <w:p w14:paraId="1EC91121" w14:textId="77777777" w:rsidR="005E549F" w:rsidRPr="007E2C8F" w:rsidRDefault="005E549F" w:rsidP="005E549F">
            <w:pPr>
              <w:rPr>
                <w:rFonts w:ascii="Arial" w:hAnsi="Arial" w:cs="Arial"/>
              </w:rPr>
            </w:pPr>
            <w:r w:rsidRPr="007E2C8F">
              <w:rPr>
                <w:rFonts w:ascii="Arial" w:hAnsi="Arial" w:cs="Arial"/>
              </w:rPr>
              <w:t xml:space="preserve">“…you could see it happening, you were aware of it happening in your brain.    So that few weeks helped me to get over that very severe impairment on my left-hand side (…) eventually it worked because I was getting better with the </w:t>
            </w:r>
            <w:proofErr w:type="gramStart"/>
            <w:r w:rsidRPr="007E2C8F">
              <w:rPr>
                <w:rFonts w:ascii="Arial" w:hAnsi="Arial" w:cs="Arial"/>
              </w:rPr>
              <w:t>tests</w:t>
            </w:r>
            <w:proofErr w:type="gramEnd"/>
            <w:r w:rsidRPr="007E2C8F">
              <w:rPr>
                <w:rFonts w:ascii="Arial" w:hAnsi="Arial" w:cs="Arial"/>
              </w:rPr>
              <w:t xml:space="preserve"> so it was working.” (Patient 6)</w:t>
            </w:r>
          </w:p>
          <w:p w14:paraId="5E790DFC" w14:textId="77777777" w:rsidR="005E549F" w:rsidRPr="007E2C8F" w:rsidRDefault="005E549F" w:rsidP="005E549F">
            <w:pPr>
              <w:rPr>
                <w:rFonts w:ascii="Arial" w:hAnsi="Arial" w:cs="Arial"/>
              </w:rPr>
            </w:pPr>
          </w:p>
          <w:p w14:paraId="3E59E6AC" w14:textId="77777777" w:rsidR="005E549F" w:rsidRPr="007E2C8F" w:rsidRDefault="005E549F" w:rsidP="005E549F">
            <w:pPr>
              <w:rPr>
                <w:rFonts w:ascii="Arial" w:hAnsi="Arial" w:cs="Arial"/>
              </w:rPr>
            </w:pPr>
            <w:r w:rsidRPr="007E2C8F">
              <w:rPr>
                <w:rFonts w:ascii="Arial" w:hAnsi="Arial" w:cs="Arial"/>
              </w:rPr>
              <w:t>“…those Mr Magoo glasses did make a major (…) difference.” (Carer 1)</w:t>
            </w:r>
          </w:p>
          <w:p w14:paraId="5E5EE6AD" w14:textId="77777777" w:rsidR="005E549F" w:rsidRPr="007E2C8F" w:rsidRDefault="005E549F" w:rsidP="005E549F">
            <w:pPr>
              <w:rPr>
                <w:rFonts w:ascii="Arial" w:hAnsi="Arial" w:cs="Arial"/>
              </w:rPr>
            </w:pPr>
          </w:p>
          <w:p w14:paraId="79C46924" w14:textId="77777777" w:rsidR="005E549F" w:rsidRPr="007E2C8F" w:rsidRDefault="005E549F" w:rsidP="005E549F">
            <w:pPr>
              <w:rPr>
                <w:rFonts w:ascii="Arial" w:hAnsi="Arial" w:cs="Arial"/>
              </w:rPr>
            </w:pPr>
            <w:r w:rsidRPr="007E2C8F">
              <w:rPr>
                <w:rFonts w:ascii="Arial" w:hAnsi="Arial" w:cs="Arial"/>
              </w:rPr>
              <w:t>“…  The only thing I might say is I’m not so sure whether it did sort of help me or not.  'Cause I didn’t feel any different having had the tests, so maybe that’s something, I don’t know.” (Patient 1)</w:t>
            </w:r>
          </w:p>
          <w:p w14:paraId="76C1C363" w14:textId="19F3287B" w:rsidR="005E549F" w:rsidRPr="007E2C8F" w:rsidRDefault="005E549F" w:rsidP="005E549F">
            <w:pPr>
              <w:rPr>
                <w:rFonts w:ascii="Arial" w:hAnsi="Arial" w:cs="Arial"/>
              </w:rPr>
            </w:pPr>
          </w:p>
        </w:tc>
      </w:tr>
    </w:tbl>
    <w:p w14:paraId="7CD2569F" w14:textId="77777777" w:rsidR="007E2C8F" w:rsidRPr="007E2C8F" w:rsidRDefault="007E2C8F">
      <w:pPr>
        <w:spacing w:line="240" w:lineRule="auto"/>
        <w:rPr>
          <w:rFonts w:ascii="Arial" w:hAnsi="Arial" w:cs="Arial"/>
        </w:rPr>
      </w:pPr>
    </w:p>
    <w:p w14:paraId="5C640584" w14:textId="77777777" w:rsidR="007E2C8F" w:rsidRPr="007E2C8F" w:rsidRDefault="007E2C8F">
      <w:pPr>
        <w:spacing w:line="240" w:lineRule="auto"/>
        <w:rPr>
          <w:rFonts w:ascii="Arial" w:hAnsi="Arial" w:cs="Arial"/>
        </w:rPr>
      </w:pPr>
    </w:p>
    <w:sectPr w:rsidR="007E2C8F" w:rsidRPr="007E2C8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C2A3B"/>
    <w:rsid w:val="00210F2B"/>
    <w:rsid w:val="005E549F"/>
    <w:rsid w:val="00606056"/>
    <w:rsid w:val="00665789"/>
    <w:rsid w:val="006C686D"/>
    <w:rsid w:val="007E2C8F"/>
    <w:rsid w:val="00AC2A3B"/>
    <w:rsid w:val="00B35A6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F0FB99"/>
  <w15:chartTrackingRefBased/>
  <w15:docId w15:val="{32332F48-92B3-41B7-A67F-A44D16B6E7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65789"/>
    <w:rPr>
      <w:rFonts w:ascii="Tahoma" w:hAnsi="Tahom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C2A3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AC2A3B"/>
    <w:rPr>
      <w:sz w:val="18"/>
      <w:szCs w:val="18"/>
    </w:rPr>
  </w:style>
  <w:style w:type="paragraph" w:styleId="CommentText">
    <w:name w:val="annotation text"/>
    <w:basedOn w:val="Normal"/>
    <w:link w:val="CommentTextChar"/>
    <w:uiPriority w:val="99"/>
    <w:semiHidden/>
    <w:unhideWhenUsed/>
    <w:rsid w:val="00AC2A3B"/>
    <w:pPr>
      <w:spacing w:after="0" w:line="240" w:lineRule="auto"/>
    </w:pPr>
    <w:rPr>
      <w:rFonts w:asciiTheme="minorHAnsi" w:eastAsiaTheme="minorEastAsia" w:hAnsiTheme="minorHAnsi"/>
      <w:sz w:val="24"/>
      <w:szCs w:val="24"/>
    </w:rPr>
  </w:style>
  <w:style w:type="character" w:customStyle="1" w:styleId="CommentTextChar">
    <w:name w:val="Comment Text Char"/>
    <w:basedOn w:val="DefaultParagraphFont"/>
    <w:link w:val="CommentText"/>
    <w:uiPriority w:val="99"/>
    <w:semiHidden/>
    <w:rsid w:val="00AC2A3B"/>
    <w:rPr>
      <w:rFonts w:eastAsiaTheme="minorEastAsia"/>
      <w:sz w:val="24"/>
      <w:szCs w:val="24"/>
    </w:rPr>
  </w:style>
  <w:style w:type="paragraph" w:styleId="NoSpacing">
    <w:name w:val="No Spacing"/>
    <w:uiPriority w:val="1"/>
    <w:qFormat/>
    <w:rsid w:val="007E2C8F"/>
    <w:pPr>
      <w:spacing w:after="0" w:line="240" w:lineRule="auto"/>
    </w:pPr>
    <w:rPr>
      <w:rFonts w:ascii="Tahoma" w:hAnsi="Tahom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2</TotalTime>
  <Pages>2</Pages>
  <Words>712</Words>
  <Characters>4065</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rity Longley</dc:creator>
  <cp:keywords/>
  <dc:description/>
  <cp:lastModifiedBy>Verity Longley</cp:lastModifiedBy>
  <cp:revision>5</cp:revision>
  <dcterms:created xsi:type="dcterms:W3CDTF">2022-07-07T13:58:00Z</dcterms:created>
  <dcterms:modified xsi:type="dcterms:W3CDTF">2022-09-16T12:51:00Z</dcterms:modified>
</cp:coreProperties>
</file>